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1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6"/>
        <w:gridCol w:w="780"/>
        <w:gridCol w:w="814"/>
        <w:gridCol w:w="1500"/>
      </w:tblGrid>
      <w:tr w:rsidR="00C25D97" w:rsidRPr="00C25D97" w:rsidTr="00054C70">
        <w:trPr>
          <w:trHeight w:val="238"/>
        </w:trPr>
        <w:tc>
          <w:tcPr>
            <w:tcW w:w="20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ZA"/>
              </w:rPr>
              <w:t>Compounds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3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ZA"/>
              </w:rPr>
              <w:t>RT (min)</w:t>
            </w:r>
          </w:p>
        </w:tc>
        <w:tc>
          <w:tcPr>
            <w:tcW w:w="8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38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ZA"/>
              </w:rPr>
              <w:t>Ion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38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ZA"/>
              </w:rPr>
              <w:t>Quantifier</w:t>
            </w:r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N-</w:t>
            </w:r>
            <w:proofErr w:type="spellStart"/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Hexanal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4.76</w:t>
            </w:r>
          </w:p>
        </w:tc>
        <w:tc>
          <w:tcPr>
            <w:tcW w:w="8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82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Trans-2-Hexanal</w:t>
            </w:r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β-</w:t>
            </w:r>
            <w:proofErr w:type="spellStart"/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Myrcen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4.9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Limonene</w:t>
            </w:r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α-</w:t>
            </w:r>
            <w:proofErr w:type="spellStart"/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Pinen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5.7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Limonene</w:t>
            </w:r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α-</w:t>
            </w:r>
            <w:proofErr w:type="spellStart"/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terpinen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5.9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Limonene</w:t>
            </w:r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Limone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6.2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Limonene</w:t>
            </w:r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proofErr w:type="spellStart"/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Sabinen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6.4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Limonene</w:t>
            </w:r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Cineo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6.4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Limonene</w:t>
            </w:r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2-Hexan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6.5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Trans-2-Hexanal</w:t>
            </w:r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Trans-2-Hexan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6.8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Trans-2-Hexanal</w:t>
            </w:r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Gama-</w:t>
            </w:r>
            <w:proofErr w:type="spellStart"/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Terpinen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7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Limonene</w:t>
            </w:r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α-</w:t>
            </w:r>
            <w:proofErr w:type="spellStart"/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Terpinolen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7.6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Limonene</w:t>
            </w:r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proofErr w:type="spellStart"/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Octana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7.8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2-Octenal</w:t>
            </w:r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-Octen-3-o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8.0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MHO</w:t>
            </w:r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2-Heptan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8.4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2-Heptanal</w:t>
            </w:r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MH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8.5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MHO</w:t>
            </w:r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IS(</w:t>
            </w:r>
            <w:proofErr w:type="spellStart"/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Anisol</w:t>
            </w:r>
            <w:proofErr w:type="spellEnd"/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8.6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-</w:t>
            </w:r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-Hexano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8.7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-Hexanol</w:t>
            </w:r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3-Hexano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9.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-Hexanol</w:t>
            </w:r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proofErr w:type="spellStart"/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Nonena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9.3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2-Octenal</w:t>
            </w:r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proofErr w:type="spellStart"/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Fenchon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9.3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proofErr w:type="spellStart"/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Fenchone</w:t>
            </w:r>
            <w:proofErr w:type="spellEnd"/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2,4-Hexadien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9.5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Trans-2-Hexanal</w:t>
            </w:r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2-Octen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9.8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2-Octenal</w:t>
            </w:r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Cis-</w:t>
            </w:r>
            <w:proofErr w:type="spellStart"/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Linolool</w:t>
            </w:r>
            <w:proofErr w:type="spellEnd"/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 xml:space="preserve"> oxid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9.9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Cis-</w:t>
            </w:r>
            <w:proofErr w:type="spellStart"/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Linolool</w:t>
            </w:r>
            <w:proofErr w:type="spellEnd"/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 xml:space="preserve"> oxide</w:t>
            </w:r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Trans-Linalool oxid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0.3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Trans-Linalool oxide</w:t>
            </w:r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Cis-2,4-Heptadien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0.3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2-Heptanal</w:t>
            </w:r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Trans-2,4-Heptadien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0.7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2-Heptanal</w:t>
            </w:r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2-Nonen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1.2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2-Octenal</w:t>
            </w:r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Linaloo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1.2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Linalool</w:t>
            </w:r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proofErr w:type="spellStart"/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Junipen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1.5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Linalool</w:t>
            </w:r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Trans-b-</w:t>
            </w:r>
            <w:proofErr w:type="spellStart"/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caryophyllen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1.7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Linalool</w:t>
            </w:r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Trans-b-</w:t>
            </w:r>
            <w:proofErr w:type="spellStart"/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caryophyllen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1.9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Linalool</w:t>
            </w:r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4-Terpineo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2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4-Terpineol</w:t>
            </w:r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DD52F0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Ho</w:t>
            </w:r>
            <w:r w:rsidR="00C25D97"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trieno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2.0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-Hexanol</w:t>
            </w:r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b-</w:t>
            </w:r>
            <w:proofErr w:type="spellStart"/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Cyclocitra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2.2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Linalool</w:t>
            </w:r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2-Decan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2.5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2-Octenal</w:t>
            </w:r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α-</w:t>
            </w:r>
            <w:proofErr w:type="spellStart"/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Humulen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2.8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Linalool</w:t>
            </w:r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α-</w:t>
            </w:r>
            <w:proofErr w:type="spellStart"/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Humulen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2.8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Linalool</w:t>
            </w:r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a-</w:t>
            </w:r>
            <w:proofErr w:type="spellStart"/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Terpineo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3.1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a-</w:t>
            </w:r>
            <w:proofErr w:type="spellStart"/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Terpineol</w:t>
            </w:r>
            <w:proofErr w:type="spellEnd"/>
          </w:p>
        </w:tc>
        <w:bookmarkStart w:id="0" w:name="_GoBack"/>
        <w:bookmarkEnd w:id="0"/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Trans-trans-nona-2,4-dien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3.3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2-Octenal</w:t>
            </w:r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α-</w:t>
            </w:r>
            <w:proofErr w:type="spellStart"/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Farnesen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3.5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a-</w:t>
            </w:r>
            <w:proofErr w:type="spellStart"/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Terpineol</w:t>
            </w:r>
            <w:proofErr w:type="spellEnd"/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EE-α-</w:t>
            </w:r>
            <w:proofErr w:type="spellStart"/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Farnesen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3.7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a-</w:t>
            </w:r>
            <w:proofErr w:type="spellStart"/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Terpineol</w:t>
            </w:r>
            <w:proofErr w:type="spellEnd"/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Delta-</w:t>
            </w:r>
            <w:proofErr w:type="spellStart"/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Cadinen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3.8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Linalool</w:t>
            </w:r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2,4-Nonadien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3.9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2-Octenal</w:t>
            </w:r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proofErr w:type="spellStart"/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Citronello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3.8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proofErr w:type="spellStart"/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Citronellol</w:t>
            </w:r>
            <w:proofErr w:type="spellEnd"/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proofErr w:type="spellStart"/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Nero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4.3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proofErr w:type="spellStart"/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Nerol</w:t>
            </w:r>
            <w:proofErr w:type="spellEnd"/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2,4-Nonadien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4.5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2-Octenal</w:t>
            </w:r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β-</w:t>
            </w:r>
            <w:proofErr w:type="spellStart"/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damascon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4.5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β-</w:t>
            </w:r>
            <w:proofErr w:type="spellStart"/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damascone</w:t>
            </w:r>
            <w:proofErr w:type="spellEnd"/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β-</w:t>
            </w:r>
            <w:proofErr w:type="spellStart"/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Damascenon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4.5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β-</w:t>
            </w:r>
            <w:proofErr w:type="spellStart"/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Damascenone</w:t>
            </w:r>
            <w:proofErr w:type="spellEnd"/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Geranio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4.8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Geraniol</w:t>
            </w:r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proofErr w:type="spellStart"/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Geranylaceton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4.9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proofErr w:type="spellStart"/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Geranylacetone</w:t>
            </w:r>
            <w:proofErr w:type="spellEnd"/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α-iono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4.9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α-ionone</w:t>
            </w:r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proofErr w:type="spellStart"/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Propanoic</w:t>
            </w:r>
            <w:proofErr w:type="spellEnd"/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 xml:space="preserve"> aci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5.2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2-Octenal</w:t>
            </w:r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Cis-</w:t>
            </w:r>
            <w:proofErr w:type="spellStart"/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Farneso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5.6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-Hexanol</w:t>
            </w:r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β-iono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5.8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β-ionone</w:t>
            </w:r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Trans-β-ionone-5,6-epoxid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6.4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β-ionone</w:t>
            </w:r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Trans-β-ionone-5,6-epoxid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6.5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β-ionone</w:t>
            </w:r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Pseudo-iono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6.8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Pseudo-ionone</w:t>
            </w:r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Pseudo-iono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7.7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Pseudo-ionone</w:t>
            </w:r>
          </w:p>
        </w:tc>
      </w:tr>
      <w:tr w:rsidR="00C25D97" w:rsidRPr="00C25D97" w:rsidTr="00054C70">
        <w:trPr>
          <w:trHeight w:val="207"/>
        </w:trPr>
        <w:tc>
          <w:tcPr>
            <w:tcW w:w="20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proofErr w:type="spellStart"/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Nonanoic</w:t>
            </w:r>
            <w:proofErr w:type="spellEnd"/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 xml:space="preserve"> aci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8.0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C25D97" w:rsidRPr="00C25D97" w:rsidRDefault="00C25D97" w:rsidP="00C25D97">
            <w:pPr>
              <w:spacing w:after="0" w:line="207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12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bottom"/>
            <w:hideMark/>
          </w:tcPr>
          <w:p w:rsidR="00C25D97" w:rsidRPr="00C25D97" w:rsidRDefault="00C25D97" w:rsidP="00C25D97">
            <w:pPr>
              <w:spacing w:after="0" w:line="207" w:lineRule="atLeast"/>
              <w:rPr>
                <w:rFonts w:ascii="Arial" w:eastAsia="Times New Roman" w:hAnsi="Arial" w:cs="Arial"/>
                <w:sz w:val="36"/>
                <w:szCs w:val="36"/>
                <w:lang w:eastAsia="en-ZA"/>
              </w:rPr>
            </w:pPr>
            <w:r w:rsidRPr="00C25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ZA"/>
              </w:rPr>
              <w:t>2-Octenal</w:t>
            </w:r>
          </w:p>
        </w:tc>
      </w:tr>
    </w:tbl>
    <w:p w:rsidR="005C66E9" w:rsidRDefault="005C66E9"/>
    <w:sectPr w:rsidR="005C66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D97"/>
    <w:rsid w:val="00054C70"/>
    <w:rsid w:val="00084B03"/>
    <w:rsid w:val="001060C9"/>
    <w:rsid w:val="00126DC2"/>
    <w:rsid w:val="0018703F"/>
    <w:rsid w:val="002507A4"/>
    <w:rsid w:val="003108C3"/>
    <w:rsid w:val="00340749"/>
    <w:rsid w:val="00357956"/>
    <w:rsid w:val="00395FAD"/>
    <w:rsid w:val="00580CA0"/>
    <w:rsid w:val="005C66E9"/>
    <w:rsid w:val="00934268"/>
    <w:rsid w:val="00AB201D"/>
    <w:rsid w:val="00C25D97"/>
    <w:rsid w:val="00C44741"/>
    <w:rsid w:val="00D10F95"/>
    <w:rsid w:val="00D8547F"/>
    <w:rsid w:val="00DD52F0"/>
    <w:rsid w:val="00EA34EF"/>
    <w:rsid w:val="00F03B71"/>
    <w:rsid w:val="00F81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34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2.DOCX</TitleName>
    <StageName xmlns="ad5e6ac6-7e28-44ff-b599-4b096ee3745e" xsi:nil="true"/>
    <DocumentType xmlns="ad5e6ac6-7e28-44ff-b599-4b096ee3745e">Table</DocumentType>
    <DocumentId xmlns="ad5e6ac6-7e28-44ff-b599-4b096ee3745e">Table 2.DOCX</DocumentId>
  </documentManagement>
</p:properties>
</file>

<file path=customXml/itemProps1.xml><?xml version="1.0" encoding="utf-8"?>
<ds:datastoreItem xmlns:ds="http://schemas.openxmlformats.org/officeDocument/2006/customXml" ds:itemID="{23030619-8287-4DC2-AC9D-4D81376D59D4}"/>
</file>

<file path=customXml/itemProps2.xml><?xml version="1.0" encoding="utf-8"?>
<ds:datastoreItem xmlns:ds="http://schemas.openxmlformats.org/officeDocument/2006/customXml" ds:itemID="{78DC2F6B-8964-437F-9B62-41F299189DE8}"/>
</file>

<file path=customXml/itemProps3.xml><?xml version="1.0" encoding="utf-8"?>
<ds:datastoreItem xmlns:ds="http://schemas.openxmlformats.org/officeDocument/2006/customXml" ds:itemID="{6E1457E5-171D-4AA6-B219-D5053258F02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0</Words>
  <Characters>1712</Characters>
  <Application>Microsoft Office Word</Application>
  <DocSecurity>0</DocSecurity>
  <Lines>14</Lines>
  <Paragraphs>4</Paragraphs>
  <ScaleCrop>false</ScaleCrop>
  <Company>University of Stellenbosch</Company>
  <LinksUpToDate>false</LinksUpToDate>
  <CharactersWithSpaces>2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bert, C, Mej &lt;cjoubert@sun.ac.za&gt;</dc:creator>
  <cp:lastModifiedBy>Joubert, C, Mej &lt;cjoubert@sun.ac.za&gt;</cp:lastModifiedBy>
  <cp:revision>3</cp:revision>
  <dcterms:created xsi:type="dcterms:W3CDTF">2016-05-09T11:30:00Z</dcterms:created>
  <dcterms:modified xsi:type="dcterms:W3CDTF">2016-05-09T11:43:00Z</dcterms:modified>
</cp:coreProperties>
</file>